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8FE63" w14:textId="38BEF967" w:rsidR="005422CA" w:rsidRPr="00EC168F" w:rsidRDefault="002870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le 2</w:t>
      </w:r>
      <w:r w:rsidR="005422CA" w:rsidRPr="00EC168F">
        <w:rPr>
          <w:rFonts w:ascii="Times New Roman" w:hAnsi="Times New Roman" w:cs="Times New Roman"/>
          <w:lang w:val="en-US"/>
        </w:rPr>
        <w:t>. Information on molecular samples used to reconstruct the phylogenetic trees in this study</w:t>
      </w:r>
      <w:r w:rsidR="00183FE3">
        <w:rPr>
          <w:rFonts w:ascii="Times New Roman" w:hAnsi="Times New Roman" w:cs="Times New Roman"/>
          <w:lang w:val="en-US"/>
        </w:rPr>
        <w:t xml:space="preserve"> (</w:t>
      </w:r>
      <w:r w:rsidR="00183FE3" w:rsidRPr="00183FE3">
        <w:rPr>
          <w:rFonts w:ascii="Times New Roman" w:hAnsi="Times New Roman" w:cs="Times New Roman"/>
          <w:i/>
          <w:iCs/>
          <w:lang w:val="en-US"/>
        </w:rPr>
        <w:t>n</w:t>
      </w:r>
      <w:r w:rsidR="00183FE3">
        <w:rPr>
          <w:rFonts w:ascii="Times New Roman" w:hAnsi="Times New Roman" w:cs="Times New Roman"/>
          <w:lang w:val="en-US"/>
        </w:rPr>
        <w:t xml:space="preserve"> </w:t>
      </w:r>
      <w:r w:rsidR="00183FE3" w:rsidRPr="00183FE3">
        <w:rPr>
          <w:rFonts w:ascii="Times New Roman" w:hAnsi="Times New Roman" w:cs="Times New Roman"/>
          <w:lang w:val="en-US"/>
        </w:rPr>
        <w:t>taxa = 34</w:t>
      </w:r>
      <w:r w:rsidR="00183FE3">
        <w:rPr>
          <w:rFonts w:ascii="Times New Roman" w:hAnsi="Times New Roman" w:cs="Times New Roman"/>
          <w:lang w:val="en-US"/>
        </w:rPr>
        <w:t xml:space="preserve">; </w:t>
      </w:r>
      <w:r w:rsidR="00183FE3" w:rsidRPr="00183FE3">
        <w:rPr>
          <w:rFonts w:ascii="Times New Roman" w:hAnsi="Times New Roman" w:cs="Times New Roman"/>
          <w:lang w:val="en-US"/>
        </w:rPr>
        <w:t>32 ingroup taxa</w:t>
      </w:r>
      <w:r w:rsidR="00183FE3">
        <w:rPr>
          <w:rFonts w:ascii="Times New Roman" w:hAnsi="Times New Roman" w:cs="Times New Roman"/>
          <w:lang w:val="en-US"/>
        </w:rPr>
        <w:t xml:space="preserve"> and</w:t>
      </w:r>
      <w:r w:rsidR="00183FE3" w:rsidRPr="00183FE3">
        <w:rPr>
          <w:rFonts w:ascii="Times New Roman" w:hAnsi="Times New Roman" w:cs="Times New Roman"/>
          <w:lang w:val="en-US"/>
        </w:rPr>
        <w:t xml:space="preserve"> 2 outgroup taxa</w:t>
      </w:r>
      <w:r w:rsidR="00183FE3">
        <w:rPr>
          <w:rFonts w:ascii="Times New Roman" w:hAnsi="Times New Roman" w:cs="Times New Roman"/>
          <w:lang w:val="en-US"/>
        </w:rPr>
        <w:t xml:space="preserve"> - </w:t>
      </w:r>
      <w:r w:rsidR="00183FE3" w:rsidRPr="00183FE3">
        <w:rPr>
          <w:rFonts w:ascii="Times New Roman" w:hAnsi="Times New Roman" w:cs="Times New Roman"/>
          <w:i/>
          <w:iCs/>
          <w:lang w:val="en-US"/>
        </w:rPr>
        <w:t>Pelophylax bedrigae</w:t>
      </w:r>
      <w:r w:rsidR="00183FE3" w:rsidRPr="00183FE3">
        <w:rPr>
          <w:rFonts w:ascii="Times New Roman" w:hAnsi="Times New Roman" w:cs="Times New Roman"/>
          <w:lang w:val="en-US"/>
        </w:rPr>
        <w:t xml:space="preserve"> </w:t>
      </w:r>
      <w:r w:rsidR="00183FE3">
        <w:rPr>
          <w:rFonts w:ascii="Times New Roman" w:hAnsi="Times New Roman" w:cs="Times New Roman"/>
          <w:lang w:val="en-US"/>
        </w:rPr>
        <w:t xml:space="preserve">and </w:t>
      </w:r>
      <w:r w:rsidR="00183FE3" w:rsidRPr="00183FE3">
        <w:rPr>
          <w:rFonts w:ascii="Times New Roman" w:hAnsi="Times New Roman" w:cs="Times New Roman"/>
          <w:i/>
          <w:iCs/>
          <w:lang w:val="en-US"/>
        </w:rPr>
        <w:t>Pelophylax kurtmuelleri</w:t>
      </w:r>
      <w:r w:rsidR="00183FE3" w:rsidRPr="00183FE3">
        <w:rPr>
          <w:rFonts w:ascii="Times New Roman" w:hAnsi="Times New Roman" w:cs="Times New Roman"/>
          <w:lang w:val="en-US"/>
        </w:rPr>
        <w:t>)</w:t>
      </w:r>
      <w:r w:rsidR="005422CA" w:rsidRPr="00EC168F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145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81"/>
        <w:gridCol w:w="3311"/>
        <w:gridCol w:w="1749"/>
        <w:gridCol w:w="3637"/>
      </w:tblGrid>
      <w:tr w:rsidR="004E2C7A" w:rsidRPr="00EC168F" w14:paraId="3FF14E64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14E40C49" w14:textId="77777777" w:rsidR="004E2C7A" w:rsidRPr="00EC168F" w:rsidRDefault="004E2C7A">
            <w:pPr>
              <w:rPr>
                <w:rFonts w:ascii="Times New Roman" w:hAnsi="Times New Roman" w:cs="Times New Roman"/>
              </w:rPr>
            </w:pPr>
            <w:r w:rsidRPr="00EC168F">
              <w:rPr>
                <w:rFonts w:ascii="Times New Roman" w:hAnsi="Times New Roman" w:cs="Times New Roman"/>
              </w:rPr>
              <w:t>Taxa</w:t>
            </w:r>
          </w:p>
        </w:tc>
        <w:tc>
          <w:tcPr>
            <w:tcW w:w="2881" w:type="dxa"/>
            <w:noWrap/>
            <w:hideMark/>
          </w:tcPr>
          <w:p w14:paraId="49CD4ACB" w14:textId="77777777" w:rsidR="004E2C7A" w:rsidRDefault="004E2C7A" w:rsidP="004E2C7A">
            <w:pPr>
              <w:rPr>
                <w:rFonts w:ascii="Times New Roman" w:hAnsi="Times New Roman" w:cs="Times New Roman"/>
              </w:rPr>
            </w:pPr>
            <w:r w:rsidRPr="00EC168F">
              <w:rPr>
                <w:rFonts w:ascii="Times New Roman" w:hAnsi="Times New Roman" w:cs="Times New Roman"/>
              </w:rPr>
              <w:t>Voucher ID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0BB80ACA" w14:textId="1D8DA36B" w:rsidR="004E2C7A" w:rsidRPr="00EC168F" w:rsidRDefault="004E2C7A" w:rsidP="004E2C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ID in tree</w:t>
            </w:r>
          </w:p>
        </w:tc>
        <w:tc>
          <w:tcPr>
            <w:tcW w:w="3311" w:type="dxa"/>
            <w:noWrap/>
            <w:hideMark/>
          </w:tcPr>
          <w:p w14:paraId="2E8298B0" w14:textId="77777777" w:rsidR="004E2C7A" w:rsidRPr="00EC168F" w:rsidRDefault="004E2C7A">
            <w:pPr>
              <w:rPr>
                <w:rFonts w:ascii="Times New Roman" w:hAnsi="Times New Roman" w:cs="Times New Roman"/>
              </w:rPr>
            </w:pPr>
            <w:r w:rsidRPr="00EC168F">
              <w:rPr>
                <w:rFonts w:ascii="Times New Roman" w:hAnsi="Times New Roman" w:cs="Times New Roman"/>
              </w:rPr>
              <w:t>Country: localities</w:t>
            </w:r>
          </w:p>
        </w:tc>
        <w:tc>
          <w:tcPr>
            <w:tcW w:w="1749" w:type="dxa"/>
            <w:vMerge w:val="restart"/>
            <w:noWrap/>
            <w:hideMark/>
          </w:tcPr>
          <w:p w14:paraId="63285F58" w14:textId="430DAAFB" w:rsidR="004E2C7A" w:rsidRPr="00EC168F" w:rsidRDefault="004E2C7A" w:rsidP="007F4097">
            <w:pPr>
              <w:rPr>
                <w:rFonts w:ascii="Times New Roman" w:hAnsi="Times New Roman" w:cs="Times New Roman"/>
              </w:rPr>
            </w:pPr>
            <w:r w:rsidRPr="00EC168F">
              <w:rPr>
                <w:rFonts w:ascii="Times New Roman" w:hAnsi="Times New Roman" w:cs="Times New Roman"/>
              </w:rPr>
              <w:t>16S rRNA</w:t>
            </w:r>
            <w:r>
              <w:rPr>
                <w:rFonts w:ascii="Times New Roman" w:hAnsi="Times New Roman" w:cs="Times New Roman"/>
              </w:rPr>
              <w:t xml:space="preserve"> accession number</w:t>
            </w:r>
          </w:p>
        </w:tc>
        <w:tc>
          <w:tcPr>
            <w:tcW w:w="3637" w:type="dxa"/>
            <w:noWrap/>
            <w:hideMark/>
          </w:tcPr>
          <w:p w14:paraId="4E8ADA9B" w14:textId="77777777" w:rsidR="004E2C7A" w:rsidRPr="00EC168F" w:rsidRDefault="004E2C7A">
            <w:pPr>
              <w:rPr>
                <w:rFonts w:ascii="Times New Roman" w:hAnsi="Times New Roman" w:cs="Times New Roman"/>
              </w:rPr>
            </w:pPr>
            <w:r w:rsidRPr="00EC168F">
              <w:rPr>
                <w:rFonts w:ascii="Times New Roman" w:hAnsi="Times New Roman" w:cs="Times New Roman"/>
              </w:rPr>
              <w:t>Reference</w:t>
            </w:r>
          </w:p>
        </w:tc>
      </w:tr>
      <w:tr w:rsidR="004E2C7A" w:rsidRPr="00EC168F" w14:paraId="2D18B016" w14:textId="77777777" w:rsidTr="00781657">
        <w:trPr>
          <w:trHeight w:val="288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27592341" w14:textId="77777777" w:rsidR="004E2C7A" w:rsidRPr="00EC168F" w:rsidRDefault="004E2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1" w:type="dxa"/>
            <w:tcBorders>
              <w:bottom w:val="single" w:sz="4" w:space="0" w:color="auto"/>
            </w:tcBorders>
            <w:noWrap/>
            <w:hideMark/>
          </w:tcPr>
          <w:p w14:paraId="21AA2EAF" w14:textId="77777777" w:rsidR="004E2C7A" w:rsidRPr="00EC168F" w:rsidRDefault="004E2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1" w:type="dxa"/>
            <w:tcBorders>
              <w:bottom w:val="single" w:sz="4" w:space="0" w:color="auto"/>
            </w:tcBorders>
            <w:noWrap/>
            <w:hideMark/>
          </w:tcPr>
          <w:p w14:paraId="18CDC0A6" w14:textId="77777777" w:rsidR="004E2C7A" w:rsidRPr="00EC168F" w:rsidRDefault="004E2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bottom w:val="single" w:sz="4" w:space="0" w:color="auto"/>
            </w:tcBorders>
            <w:noWrap/>
            <w:hideMark/>
          </w:tcPr>
          <w:p w14:paraId="28646850" w14:textId="675856FA" w:rsidR="004E2C7A" w:rsidRPr="00EC168F" w:rsidRDefault="004E2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37" w:type="dxa"/>
            <w:tcBorders>
              <w:bottom w:val="single" w:sz="4" w:space="0" w:color="auto"/>
            </w:tcBorders>
            <w:noWrap/>
            <w:hideMark/>
          </w:tcPr>
          <w:p w14:paraId="771CF610" w14:textId="77777777" w:rsidR="004E2C7A" w:rsidRPr="00EC168F" w:rsidRDefault="004E2C7A">
            <w:pPr>
              <w:rPr>
                <w:rFonts w:ascii="Times New Roman" w:hAnsi="Times New Roman" w:cs="Times New Roman"/>
              </w:rPr>
            </w:pPr>
          </w:p>
        </w:tc>
      </w:tr>
      <w:tr w:rsidR="00EC168F" w:rsidRPr="00EC168F" w14:paraId="5C5468A6" w14:textId="77777777" w:rsidTr="00781657">
        <w:trPr>
          <w:trHeight w:val="288"/>
        </w:trPr>
        <w:tc>
          <w:tcPr>
            <w:tcW w:w="2977" w:type="dxa"/>
            <w:tcBorders>
              <w:top w:val="nil"/>
            </w:tcBorders>
            <w:noWrap/>
            <w:hideMark/>
          </w:tcPr>
          <w:p w14:paraId="140B2A2C" w14:textId="175AB59D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 xml:space="preserve">Pelophylax </w:t>
            </w:r>
            <w:r w:rsidRPr="00F94011">
              <w:rPr>
                <w:rFonts w:ascii="Times New Roman" w:hAnsi="Times New Roman" w:cs="Times New Roman"/>
                <w:i/>
                <w:iCs/>
              </w:rPr>
              <w:t>chosenicus</w:t>
            </w:r>
          </w:p>
        </w:tc>
        <w:tc>
          <w:tcPr>
            <w:tcW w:w="2881" w:type="dxa"/>
            <w:tcBorders>
              <w:top w:val="nil"/>
            </w:tcBorders>
            <w:noWrap/>
            <w:hideMark/>
          </w:tcPr>
          <w:p w14:paraId="0B5DA4B1" w14:textId="09E8DB73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17PcDD001</w:t>
            </w:r>
          </w:p>
        </w:tc>
        <w:tc>
          <w:tcPr>
            <w:tcW w:w="3311" w:type="dxa"/>
            <w:tcBorders>
              <w:top w:val="nil"/>
            </w:tcBorders>
            <w:noWrap/>
            <w:hideMark/>
          </w:tcPr>
          <w:p w14:paraId="2283D173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: Dandong</w:t>
            </w:r>
          </w:p>
        </w:tc>
        <w:tc>
          <w:tcPr>
            <w:tcW w:w="1749" w:type="dxa"/>
            <w:tcBorders>
              <w:top w:val="nil"/>
            </w:tcBorders>
            <w:noWrap/>
            <w:hideMark/>
          </w:tcPr>
          <w:p w14:paraId="3606F6A1" w14:textId="37739E16" w:rsidR="00EC168F" w:rsidRPr="00F94011" w:rsidRDefault="006C7901">
            <w:pPr>
              <w:rPr>
                <w:rFonts w:ascii="Times New Roman" w:hAnsi="Times New Roman" w:cs="Times New Roman"/>
              </w:rPr>
            </w:pPr>
            <w:r w:rsidRPr="006C7901">
              <w:rPr>
                <w:rFonts w:ascii="Times New Roman" w:hAnsi="Times New Roman" w:cs="Times New Roman"/>
              </w:rPr>
              <w:t>ON054286</w:t>
            </w:r>
          </w:p>
        </w:tc>
        <w:tc>
          <w:tcPr>
            <w:tcW w:w="3637" w:type="dxa"/>
            <w:tcBorders>
              <w:top w:val="nil"/>
            </w:tcBorders>
            <w:noWrap/>
            <w:hideMark/>
          </w:tcPr>
          <w:p w14:paraId="5EE3983E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This study</w:t>
            </w:r>
          </w:p>
        </w:tc>
      </w:tr>
      <w:tr w:rsidR="00EC168F" w:rsidRPr="00EC168F" w14:paraId="27DF89C2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2D3F9840" w14:textId="5F89A6A8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 xml:space="preserve">Pelophylax </w:t>
            </w:r>
            <w:r w:rsidRPr="00F94011">
              <w:rPr>
                <w:rFonts w:ascii="Times New Roman" w:hAnsi="Times New Roman" w:cs="Times New Roman"/>
                <w:i/>
                <w:iCs/>
              </w:rPr>
              <w:t>chosenicus</w:t>
            </w:r>
          </w:p>
        </w:tc>
        <w:tc>
          <w:tcPr>
            <w:tcW w:w="2881" w:type="dxa"/>
            <w:noWrap/>
            <w:hideMark/>
          </w:tcPr>
          <w:p w14:paraId="7BC090F5" w14:textId="5F2A064C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17PcDD002</w:t>
            </w:r>
          </w:p>
        </w:tc>
        <w:tc>
          <w:tcPr>
            <w:tcW w:w="3311" w:type="dxa"/>
            <w:noWrap/>
            <w:hideMark/>
          </w:tcPr>
          <w:p w14:paraId="258612AC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: Dandong</w:t>
            </w:r>
          </w:p>
        </w:tc>
        <w:tc>
          <w:tcPr>
            <w:tcW w:w="1749" w:type="dxa"/>
            <w:noWrap/>
            <w:hideMark/>
          </w:tcPr>
          <w:p w14:paraId="23871A24" w14:textId="4D12DF1D" w:rsidR="00EC168F" w:rsidRPr="00F94011" w:rsidRDefault="006C7901">
            <w:pPr>
              <w:rPr>
                <w:rFonts w:ascii="Times New Roman" w:hAnsi="Times New Roman" w:cs="Times New Roman"/>
              </w:rPr>
            </w:pPr>
            <w:r w:rsidRPr="006C7901">
              <w:rPr>
                <w:rFonts w:ascii="Times New Roman" w:hAnsi="Times New Roman" w:cs="Times New Roman"/>
              </w:rPr>
              <w:t>ON054287</w:t>
            </w:r>
          </w:p>
        </w:tc>
        <w:tc>
          <w:tcPr>
            <w:tcW w:w="3637" w:type="dxa"/>
            <w:noWrap/>
            <w:hideMark/>
          </w:tcPr>
          <w:p w14:paraId="1EE73B6D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This study</w:t>
            </w:r>
          </w:p>
        </w:tc>
      </w:tr>
      <w:tr w:rsidR="00EC168F" w:rsidRPr="00EC168F" w14:paraId="102428AA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45B4A40E" w14:textId="603ACF05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 xml:space="preserve">Pelophylax </w:t>
            </w:r>
            <w:r w:rsidRPr="00F94011">
              <w:rPr>
                <w:rFonts w:ascii="Times New Roman" w:hAnsi="Times New Roman" w:cs="Times New Roman"/>
                <w:i/>
                <w:iCs/>
              </w:rPr>
              <w:t>chosenicus</w:t>
            </w:r>
          </w:p>
        </w:tc>
        <w:tc>
          <w:tcPr>
            <w:tcW w:w="2881" w:type="dxa"/>
            <w:noWrap/>
            <w:hideMark/>
          </w:tcPr>
          <w:p w14:paraId="3E0678FD" w14:textId="230242CE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17PcDD003</w:t>
            </w:r>
          </w:p>
        </w:tc>
        <w:tc>
          <w:tcPr>
            <w:tcW w:w="3311" w:type="dxa"/>
            <w:noWrap/>
            <w:hideMark/>
          </w:tcPr>
          <w:p w14:paraId="195C5BD4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: Dandong</w:t>
            </w:r>
          </w:p>
        </w:tc>
        <w:tc>
          <w:tcPr>
            <w:tcW w:w="1749" w:type="dxa"/>
            <w:noWrap/>
            <w:hideMark/>
          </w:tcPr>
          <w:p w14:paraId="073B864C" w14:textId="3FC8FC3C" w:rsidR="00EC168F" w:rsidRPr="00F94011" w:rsidRDefault="006C7901">
            <w:pPr>
              <w:rPr>
                <w:rFonts w:ascii="Times New Roman" w:hAnsi="Times New Roman" w:cs="Times New Roman"/>
              </w:rPr>
            </w:pPr>
            <w:r w:rsidRPr="006C7901">
              <w:rPr>
                <w:rFonts w:ascii="Times New Roman" w:hAnsi="Times New Roman" w:cs="Times New Roman"/>
              </w:rPr>
              <w:t>ON054288</w:t>
            </w:r>
          </w:p>
        </w:tc>
        <w:tc>
          <w:tcPr>
            <w:tcW w:w="3637" w:type="dxa"/>
            <w:noWrap/>
            <w:hideMark/>
          </w:tcPr>
          <w:p w14:paraId="5C464DD1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This study</w:t>
            </w:r>
          </w:p>
        </w:tc>
      </w:tr>
      <w:tr w:rsidR="00EC168F" w:rsidRPr="00EC168F" w14:paraId="0ACDF12E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5638BE26" w14:textId="402E6F46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 xml:space="preserve">Pelophylax </w:t>
            </w:r>
            <w:r w:rsidRPr="00F94011">
              <w:rPr>
                <w:rFonts w:ascii="Times New Roman" w:hAnsi="Times New Roman" w:cs="Times New Roman"/>
                <w:i/>
                <w:iCs/>
              </w:rPr>
              <w:t>chosenicus</w:t>
            </w:r>
          </w:p>
        </w:tc>
        <w:tc>
          <w:tcPr>
            <w:tcW w:w="2881" w:type="dxa"/>
            <w:noWrap/>
            <w:hideMark/>
          </w:tcPr>
          <w:p w14:paraId="59E3A114" w14:textId="3F01854F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17PcDD004</w:t>
            </w:r>
          </w:p>
        </w:tc>
        <w:tc>
          <w:tcPr>
            <w:tcW w:w="3311" w:type="dxa"/>
            <w:noWrap/>
            <w:hideMark/>
          </w:tcPr>
          <w:p w14:paraId="0CA75DFA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: Dandong</w:t>
            </w:r>
          </w:p>
        </w:tc>
        <w:tc>
          <w:tcPr>
            <w:tcW w:w="1749" w:type="dxa"/>
            <w:noWrap/>
            <w:hideMark/>
          </w:tcPr>
          <w:p w14:paraId="0BCCEDE8" w14:textId="6F149FA1" w:rsidR="00EC168F" w:rsidRPr="00F94011" w:rsidRDefault="006C7901">
            <w:pPr>
              <w:rPr>
                <w:rFonts w:ascii="Times New Roman" w:hAnsi="Times New Roman" w:cs="Times New Roman"/>
              </w:rPr>
            </w:pPr>
            <w:r w:rsidRPr="006C7901">
              <w:rPr>
                <w:rFonts w:ascii="Times New Roman" w:hAnsi="Times New Roman" w:cs="Times New Roman"/>
              </w:rPr>
              <w:t>ON054289</w:t>
            </w:r>
          </w:p>
        </w:tc>
        <w:tc>
          <w:tcPr>
            <w:tcW w:w="3637" w:type="dxa"/>
            <w:noWrap/>
            <w:hideMark/>
          </w:tcPr>
          <w:p w14:paraId="596ECD7C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This study</w:t>
            </w:r>
          </w:p>
        </w:tc>
      </w:tr>
      <w:tr w:rsidR="00EC168F" w:rsidRPr="00EC168F" w14:paraId="5D1B711E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19AA311A" w14:textId="329EACAA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 xml:space="preserve">Pelophylax </w:t>
            </w:r>
            <w:r w:rsidRPr="00F94011">
              <w:rPr>
                <w:rFonts w:ascii="Times New Roman" w:hAnsi="Times New Roman" w:cs="Times New Roman"/>
                <w:i/>
                <w:iCs/>
              </w:rPr>
              <w:t>chosenicus</w:t>
            </w:r>
          </w:p>
        </w:tc>
        <w:tc>
          <w:tcPr>
            <w:tcW w:w="2881" w:type="dxa"/>
            <w:noWrap/>
            <w:hideMark/>
          </w:tcPr>
          <w:p w14:paraId="312A7F8C" w14:textId="4A9B8A94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17PcDD005</w:t>
            </w:r>
          </w:p>
        </w:tc>
        <w:tc>
          <w:tcPr>
            <w:tcW w:w="3311" w:type="dxa"/>
            <w:noWrap/>
            <w:hideMark/>
          </w:tcPr>
          <w:p w14:paraId="466BF42D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: Dandong</w:t>
            </w:r>
          </w:p>
        </w:tc>
        <w:tc>
          <w:tcPr>
            <w:tcW w:w="1749" w:type="dxa"/>
            <w:noWrap/>
            <w:hideMark/>
          </w:tcPr>
          <w:p w14:paraId="368345C7" w14:textId="2FE15DD1" w:rsidR="00EC168F" w:rsidRPr="00F94011" w:rsidRDefault="006C7901">
            <w:pPr>
              <w:rPr>
                <w:rFonts w:ascii="Times New Roman" w:hAnsi="Times New Roman" w:cs="Times New Roman"/>
              </w:rPr>
            </w:pPr>
            <w:r w:rsidRPr="006C7901">
              <w:rPr>
                <w:rFonts w:ascii="Times New Roman" w:hAnsi="Times New Roman" w:cs="Times New Roman"/>
              </w:rPr>
              <w:t>ON054290</w:t>
            </w:r>
          </w:p>
        </w:tc>
        <w:tc>
          <w:tcPr>
            <w:tcW w:w="3637" w:type="dxa"/>
            <w:noWrap/>
            <w:hideMark/>
          </w:tcPr>
          <w:p w14:paraId="6F7B027D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This study</w:t>
            </w:r>
          </w:p>
        </w:tc>
      </w:tr>
      <w:tr w:rsidR="00EC168F" w:rsidRPr="00EC168F" w14:paraId="46D63680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3263A1D5" w14:textId="2660597F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33442E4A" w14:textId="0BC08AE9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523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59B0926A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65EDDBED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1</w:t>
            </w:r>
          </w:p>
        </w:tc>
        <w:tc>
          <w:tcPr>
            <w:tcW w:w="3637" w:type="dxa"/>
            <w:noWrap/>
            <w:hideMark/>
          </w:tcPr>
          <w:p w14:paraId="73FCDDCF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C55D10" w:rsidRPr="00EC168F" w14:paraId="663AA7DE" w14:textId="77777777" w:rsidTr="00781657">
        <w:trPr>
          <w:trHeight w:val="288"/>
        </w:trPr>
        <w:tc>
          <w:tcPr>
            <w:tcW w:w="2977" w:type="dxa"/>
            <w:noWrap/>
          </w:tcPr>
          <w:p w14:paraId="26616F3C" w14:textId="66DE9884" w:rsidR="00C55D10" w:rsidRPr="00F94011" w:rsidRDefault="00C55D10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</w:tcPr>
          <w:p w14:paraId="02F51164" w14:textId="2BD74DA7" w:rsidR="00C55D10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C55D10" w:rsidRPr="00BD39E8">
              <w:rPr>
                <w:rFonts w:ascii="Times New Roman" w:hAnsi="Times New Roman" w:cs="Times New Roman"/>
              </w:rPr>
              <w:t>MMS513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</w:tcPr>
          <w:p w14:paraId="0EA8CC79" w14:textId="37A79187" w:rsidR="00C55D10" w:rsidRPr="00F94011" w:rsidRDefault="00C55D10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</w:tcPr>
          <w:p w14:paraId="7CB8F8B3" w14:textId="6660DC05" w:rsidR="00C55D10" w:rsidRPr="00F94011" w:rsidRDefault="00C55D10">
            <w:pPr>
              <w:rPr>
                <w:rFonts w:ascii="Times New Roman" w:hAnsi="Times New Roman" w:cs="Times New Roman"/>
              </w:rPr>
            </w:pPr>
            <w:r w:rsidRPr="00C55D10">
              <w:rPr>
                <w:rFonts w:ascii="Times New Roman" w:hAnsi="Times New Roman" w:cs="Times New Roman"/>
              </w:rPr>
              <w:t>EU387004</w:t>
            </w:r>
          </w:p>
        </w:tc>
        <w:tc>
          <w:tcPr>
            <w:tcW w:w="3637" w:type="dxa"/>
            <w:noWrap/>
          </w:tcPr>
          <w:p w14:paraId="5F29EB74" w14:textId="181D557E" w:rsidR="00C55D10" w:rsidRPr="00F94011" w:rsidRDefault="00C55D10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2C05A1B2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22F5A059" w14:textId="5A2EF603" w:rsidR="00EC168F" w:rsidRPr="00BD39E8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BD39E8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441533A0" w14:textId="24588342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176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7C6A4AED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14C96315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5</w:t>
            </w:r>
          </w:p>
        </w:tc>
        <w:tc>
          <w:tcPr>
            <w:tcW w:w="3637" w:type="dxa"/>
            <w:noWrap/>
            <w:hideMark/>
          </w:tcPr>
          <w:p w14:paraId="75ADEA62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490AEE42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6F18F94F" w14:textId="6C180626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2C214F20" w14:textId="1DE7B0EE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179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14E5492E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3B353949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32</w:t>
            </w:r>
          </w:p>
        </w:tc>
        <w:tc>
          <w:tcPr>
            <w:tcW w:w="3637" w:type="dxa"/>
            <w:noWrap/>
            <w:hideMark/>
          </w:tcPr>
          <w:p w14:paraId="205DC994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4C8BEDC9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43633C5C" w14:textId="4A8915C0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510F5BDB" w14:textId="0AD88D57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533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5543B082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20D73DCD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7</w:t>
            </w:r>
          </w:p>
        </w:tc>
        <w:tc>
          <w:tcPr>
            <w:tcW w:w="3637" w:type="dxa"/>
            <w:noWrap/>
            <w:hideMark/>
          </w:tcPr>
          <w:p w14:paraId="216F7944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500604D5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2F2E07D2" w14:textId="0EEA10E8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13EEC7ED" w14:textId="65815A24" w:rsidR="00EC168F" w:rsidRPr="00BD39E8" w:rsidRDefault="00C55D10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432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4A789142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0E6979BB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8</w:t>
            </w:r>
          </w:p>
        </w:tc>
        <w:tc>
          <w:tcPr>
            <w:tcW w:w="3637" w:type="dxa"/>
            <w:noWrap/>
            <w:hideMark/>
          </w:tcPr>
          <w:p w14:paraId="6044F208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179BDC8A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11F436C0" w14:textId="7AFEEB44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60E50F48" w14:textId="5B9E5B67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431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4E882B73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58F7C300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35</w:t>
            </w:r>
          </w:p>
        </w:tc>
        <w:tc>
          <w:tcPr>
            <w:tcW w:w="3637" w:type="dxa"/>
            <w:noWrap/>
            <w:hideMark/>
          </w:tcPr>
          <w:p w14:paraId="5795599E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21DE65ED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51686150" w14:textId="7D08988B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2C6A2955" w14:textId="4683CEEF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454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7FC07199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14D304FA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9</w:t>
            </w:r>
          </w:p>
        </w:tc>
        <w:tc>
          <w:tcPr>
            <w:tcW w:w="3637" w:type="dxa"/>
            <w:noWrap/>
            <w:hideMark/>
          </w:tcPr>
          <w:p w14:paraId="60B52F24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28913D3D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6BF8F383" w14:textId="683A1CD6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48A2CE31" w14:textId="45BECC37" w:rsidR="00EC168F" w:rsidRPr="00BD39E8" w:rsidRDefault="00C55D10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428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28CD1355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5E6B5C13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50</w:t>
            </w:r>
          </w:p>
        </w:tc>
        <w:tc>
          <w:tcPr>
            <w:tcW w:w="3637" w:type="dxa"/>
            <w:noWrap/>
            <w:hideMark/>
          </w:tcPr>
          <w:p w14:paraId="1E4DC527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3E491AA8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66E71F5B" w14:textId="4B81DD2A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4BAAC9DD" w14:textId="7BAEBBF2" w:rsidR="00EC168F" w:rsidRPr="00BD39E8" w:rsidRDefault="00C55D10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440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720EFB06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43C109EB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857</w:t>
            </w:r>
          </w:p>
        </w:tc>
        <w:tc>
          <w:tcPr>
            <w:tcW w:w="3637" w:type="dxa"/>
            <w:noWrap/>
            <w:hideMark/>
          </w:tcPr>
          <w:p w14:paraId="1D5E1B46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3B19AAE6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15906AC9" w14:textId="5385F38E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605D6CFF" w14:textId="385F11CE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446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7B2B5384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482FE9D6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 xml:space="preserve"> EU386958</w:t>
            </w:r>
          </w:p>
        </w:tc>
        <w:tc>
          <w:tcPr>
            <w:tcW w:w="3637" w:type="dxa"/>
            <w:noWrap/>
            <w:hideMark/>
          </w:tcPr>
          <w:p w14:paraId="45C1E923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372D4712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62BE0275" w14:textId="5090E604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2E713898" w14:textId="5577446D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524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4894DCE2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11EAB6C0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59</w:t>
            </w:r>
          </w:p>
        </w:tc>
        <w:tc>
          <w:tcPr>
            <w:tcW w:w="3637" w:type="dxa"/>
            <w:noWrap/>
            <w:hideMark/>
          </w:tcPr>
          <w:p w14:paraId="274C5A34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518853A7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5F0C50A2" w14:textId="42045E69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767E418C" w14:textId="1DF81A16" w:rsidR="00EC168F" w:rsidRPr="00BD39E8" w:rsidRDefault="00781657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531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64A58ADF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3DCD8652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3</w:t>
            </w:r>
          </w:p>
        </w:tc>
        <w:tc>
          <w:tcPr>
            <w:tcW w:w="3637" w:type="dxa"/>
            <w:noWrap/>
            <w:hideMark/>
          </w:tcPr>
          <w:p w14:paraId="6A6C2305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322568E7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75FE0987" w14:textId="65890D11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2DC07468" w14:textId="672DDB20" w:rsidR="00EC168F" w:rsidRPr="00BD39E8" w:rsidRDefault="00C55D10">
            <w:pPr>
              <w:rPr>
                <w:rFonts w:ascii="Times New Roman" w:hAnsi="Times New Roman" w:cs="Times New Roman"/>
              </w:rPr>
            </w:pPr>
            <w:r w:rsidRPr="00BD39E8">
              <w:rPr>
                <w:rFonts w:ascii="Times New Roman" w:hAnsi="Times New Roman" w:cs="Times New Roman"/>
              </w:rPr>
              <w:t>Pc_</w:t>
            </w:r>
            <w:r w:rsidR="00EC168F" w:rsidRPr="00BD39E8">
              <w:rPr>
                <w:rFonts w:ascii="Times New Roman" w:hAnsi="Times New Roman" w:cs="Times New Roman"/>
              </w:rPr>
              <w:t>MMS189</w:t>
            </w:r>
            <w:r w:rsidRPr="00BD39E8"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4B3E9711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3B36467C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4</w:t>
            </w:r>
          </w:p>
        </w:tc>
        <w:tc>
          <w:tcPr>
            <w:tcW w:w="3637" w:type="dxa"/>
            <w:noWrap/>
            <w:hideMark/>
          </w:tcPr>
          <w:p w14:paraId="18167F7C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EC168F" w:rsidRPr="00EC168F" w14:paraId="15D405B3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603629E0" w14:textId="575BDBD1" w:rsidR="00EC168F" w:rsidRPr="00F94011" w:rsidRDefault="00EC168F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18F16CEA" w14:textId="560E8F66" w:rsidR="00EC168F" w:rsidRPr="00F94011" w:rsidRDefault="00781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_</w:t>
            </w:r>
            <w:r w:rsidR="00EC168F" w:rsidRPr="00F94011">
              <w:rPr>
                <w:rFonts w:ascii="Times New Roman" w:hAnsi="Times New Roman" w:cs="Times New Roman"/>
              </w:rPr>
              <w:t>MMS171</w:t>
            </w:r>
            <w:r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00EC0E20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7AE68F2E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U386946</w:t>
            </w:r>
          </w:p>
        </w:tc>
        <w:tc>
          <w:tcPr>
            <w:tcW w:w="3637" w:type="dxa"/>
            <w:noWrap/>
            <w:hideMark/>
          </w:tcPr>
          <w:p w14:paraId="7AC9411E" w14:textId="77777777" w:rsidR="00EC168F" w:rsidRPr="00F94011" w:rsidRDefault="00EC168F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781657" w:rsidRPr="00EC168F" w14:paraId="2FBD35C0" w14:textId="77777777" w:rsidTr="00781657">
        <w:trPr>
          <w:trHeight w:val="288"/>
        </w:trPr>
        <w:tc>
          <w:tcPr>
            <w:tcW w:w="2977" w:type="dxa"/>
            <w:noWrap/>
          </w:tcPr>
          <w:p w14:paraId="1B497CAE" w14:textId="454C479E" w:rsidR="00781657" w:rsidRPr="00F94011" w:rsidRDefault="00781657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</w:tcPr>
          <w:p w14:paraId="6D40D648" w14:textId="66EA9A06" w:rsidR="00781657" w:rsidRDefault="00781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_MMS102_Sk</w:t>
            </w:r>
          </w:p>
        </w:tc>
        <w:tc>
          <w:tcPr>
            <w:tcW w:w="3311" w:type="dxa"/>
            <w:noWrap/>
          </w:tcPr>
          <w:p w14:paraId="6B697566" w14:textId="48ABE59B" w:rsidR="00781657" w:rsidRPr="00F94011" w:rsidRDefault="00781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</w:tcPr>
          <w:p w14:paraId="47C9C3F6" w14:textId="2F876BF6" w:rsidR="00781657" w:rsidRPr="00781657" w:rsidRDefault="00781657">
            <w:pPr>
              <w:rPr>
                <w:rFonts w:ascii="Times New Roman" w:hAnsi="Times New Roman" w:cs="Times New Roman"/>
              </w:rPr>
            </w:pPr>
            <w:r w:rsidRPr="0078165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U386914</w:t>
            </w:r>
          </w:p>
        </w:tc>
        <w:tc>
          <w:tcPr>
            <w:tcW w:w="3637" w:type="dxa"/>
            <w:noWrap/>
          </w:tcPr>
          <w:p w14:paraId="226FA297" w14:textId="565A2D6E" w:rsidR="00781657" w:rsidRPr="00F94011" w:rsidRDefault="00781657">
            <w:pPr>
              <w:rPr>
                <w:rFonts w:ascii="Times New Roman" w:hAnsi="Times New Roman" w:cs="Times New Roman"/>
              </w:rPr>
            </w:pPr>
            <w:r w:rsidRPr="00781657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781657" w:rsidRPr="00EC168F" w14:paraId="640F7962" w14:textId="77777777" w:rsidTr="00781657">
        <w:trPr>
          <w:trHeight w:val="288"/>
        </w:trPr>
        <w:tc>
          <w:tcPr>
            <w:tcW w:w="2977" w:type="dxa"/>
            <w:noWrap/>
          </w:tcPr>
          <w:p w14:paraId="09F0DDFA" w14:textId="722AD0E5" w:rsidR="00781657" w:rsidRPr="00F94011" w:rsidRDefault="00781657">
            <w:pPr>
              <w:rPr>
                <w:rFonts w:ascii="Times New Roman" w:hAnsi="Times New Roman" w:cs="Times New Roman"/>
                <w:i/>
                <w:iCs/>
              </w:rPr>
            </w:pPr>
            <w:r w:rsidRPr="00781657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</w:tcPr>
          <w:p w14:paraId="788063A2" w14:textId="35057BD6" w:rsidR="00781657" w:rsidRDefault="00781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_MMS510_Sk</w:t>
            </w:r>
          </w:p>
        </w:tc>
        <w:tc>
          <w:tcPr>
            <w:tcW w:w="3311" w:type="dxa"/>
            <w:noWrap/>
          </w:tcPr>
          <w:p w14:paraId="707B374F" w14:textId="46557EFD" w:rsidR="00781657" w:rsidRDefault="00781657">
            <w:pPr>
              <w:rPr>
                <w:rFonts w:ascii="Times New Roman" w:hAnsi="Times New Roman" w:cs="Times New Roman"/>
              </w:rPr>
            </w:pPr>
            <w:r w:rsidRPr="00781657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</w:tcPr>
          <w:p w14:paraId="4205BC79" w14:textId="01AC8D2E" w:rsidR="00781657" w:rsidRPr="00781657" w:rsidRDefault="00781657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8165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U386908</w:t>
            </w:r>
          </w:p>
        </w:tc>
        <w:tc>
          <w:tcPr>
            <w:tcW w:w="3637" w:type="dxa"/>
            <w:noWrap/>
          </w:tcPr>
          <w:p w14:paraId="711C41A6" w14:textId="7970258B" w:rsidR="00781657" w:rsidRPr="00781657" w:rsidRDefault="00781657">
            <w:pPr>
              <w:rPr>
                <w:rFonts w:ascii="Times New Roman" w:hAnsi="Times New Roman" w:cs="Times New Roman"/>
              </w:rPr>
            </w:pPr>
            <w:r w:rsidRPr="00781657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454BD9" w:rsidRPr="00EC168F" w14:paraId="28CF0F9B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01EB69CA" w14:textId="567B3C27" w:rsidR="00454BD9" w:rsidRPr="00F94011" w:rsidRDefault="00454BD9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chosenicus</w:t>
            </w:r>
          </w:p>
        </w:tc>
        <w:tc>
          <w:tcPr>
            <w:tcW w:w="2881" w:type="dxa"/>
            <w:noWrap/>
            <w:hideMark/>
          </w:tcPr>
          <w:p w14:paraId="3F4621FB" w14:textId="46157172" w:rsidR="00454BD9" w:rsidRPr="00F94011" w:rsidRDefault="00781657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  <w:lang w:val="en-US"/>
              </w:rPr>
              <w:t>P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_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fullmtDNA</w:t>
            </w:r>
          </w:p>
        </w:tc>
        <w:tc>
          <w:tcPr>
            <w:tcW w:w="3311" w:type="dxa"/>
            <w:noWrap/>
            <w:hideMark/>
          </w:tcPr>
          <w:p w14:paraId="00926B7D" w14:textId="1F6ACB69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  <w:hideMark/>
          </w:tcPr>
          <w:p w14:paraId="0C32419A" w14:textId="28D2EB96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JF730436</w:t>
            </w:r>
          </w:p>
        </w:tc>
        <w:tc>
          <w:tcPr>
            <w:tcW w:w="3637" w:type="dxa"/>
            <w:noWrap/>
            <w:hideMark/>
          </w:tcPr>
          <w:p w14:paraId="1AF0F40B" w14:textId="4E9D0F8E" w:rsidR="00454BD9" w:rsidRPr="00F94011" w:rsidRDefault="00F94011" w:rsidP="00454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yu and</w:t>
            </w:r>
            <w:r w:rsidR="00454BD9" w:rsidRPr="00F94011">
              <w:rPr>
                <w:rFonts w:ascii="Times New Roman" w:hAnsi="Times New Roman" w:cs="Times New Roman"/>
              </w:rPr>
              <w:t xml:space="preserve"> Hwang (2011)</w:t>
            </w:r>
          </w:p>
        </w:tc>
      </w:tr>
      <w:tr w:rsidR="00C55D10" w:rsidRPr="00EC168F" w14:paraId="65C27498" w14:textId="77777777" w:rsidTr="00781657">
        <w:trPr>
          <w:trHeight w:val="288"/>
        </w:trPr>
        <w:tc>
          <w:tcPr>
            <w:tcW w:w="2977" w:type="dxa"/>
            <w:noWrap/>
          </w:tcPr>
          <w:p w14:paraId="05617556" w14:textId="475ECA95" w:rsidR="00C55D10" w:rsidRPr="00BD39E8" w:rsidRDefault="00C55D10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BD39E8">
              <w:rPr>
                <w:rFonts w:ascii="Times New Roman" w:hAnsi="Times New Roman" w:cs="Times New Roman"/>
                <w:i/>
                <w:iCs/>
              </w:rPr>
              <w:t>Pelophylax plancyi</w:t>
            </w:r>
          </w:p>
        </w:tc>
        <w:tc>
          <w:tcPr>
            <w:tcW w:w="2881" w:type="dxa"/>
            <w:noWrap/>
          </w:tcPr>
          <w:p w14:paraId="06DF13F7" w14:textId="73F943BB" w:rsidR="00C55D10" w:rsidRPr="00BD39E8" w:rsidRDefault="00781657" w:rsidP="00781657">
            <w:pPr>
              <w:rPr>
                <w:rFonts w:ascii="Times New Roman" w:hAnsi="Times New Roman" w:cs="Times New Roman"/>
                <w:lang w:val="en-US"/>
              </w:rPr>
            </w:pPr>
            <w:r w:rsidRPr="00BD39E8">
              <w:rPr>
                <w:rFonts w:ascii="Times New Roman" w:hAnsi="Times New Roman" w:cs="Times New Roman"/>
                <w:lang w:val="en-US"/>
              </w:rPr>
              <w:t>Pp_</w:t>
            </w:r>
            <w:r w:rsidR="00C55D10" w:rsidRPr="00BD39E8">
              <w:rPr>
                <w:rFonts w:ascii="Times New Roman" w:hAnsi="Times New Roman" w:cs="Times New Roman"/>
                <w:lang w:val="en-US"/>
              </w:rPr>
              <w:t>MMS301</w:t>
            </w:r>
            <w:r w:rsidRPr="00BD39E8">
              <w:rPr>
                <w:rFonts w:ascii="Times New Roman" w:hAnsi="Times New Roman" w:cs="Times New Roman"/>
                <w:lang w:val="en-US"/>
              </w:rPr>
              <w:t>_Ch</w:t>
            </w:r>
          </w:p>
        </w:tc>
        <w:tc>
          <w:tcPr>
            <w:tcW w:w="3311" w:type="dxa"/>
            <w:noWrap/>
          </w:tcPr>
          <w:p w14:paraId="370DAA00" w14:textId="548F6CF6" w:rsidR="00C55D10" w:rsidRPr="00F94011" w:rsidRDefault="00C55D10" w:rsidP="00454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749" w:type="dxa"/>
            <w:noWrap/>
          </w:tcPr>
          <w:p w14:paraId="223F8893" w14:textId="73CFA304" w:rsidR="00C55D10" w:rsidRPr="00F94011" w:rsidRDefault="00C55D10" w:rsidP="00454BD9">
            <w:pPr>
              <w:rPr>
                <w:rFonts w:ascii="Times New Roman" w:hAnsi="Times New Roman" w:cs="Times New Roman"/>
              </w:rPr>
            </w:pPr>
            <w:r w:rsidRPr="00C55D10">
              <w:rPr>
                <w:rFonts w:ascii="Times New Roman" w:hAnsi="Times New Roman" w:cs="Times New Roman"/>
              </w:rPr>
              <w:t>EU386960</w:t>
            </w:r>
          </w:p>
        </w:tc>
        <w:tc>
          <w:tcPr>
            <w:tcW w:w="3637" w:type="dxa"/>
            <w:noWrap/>
          </w:tcPr>
          <w:p w14:paraId="7A673E00" w14:textId="3DCEBF9B" w:rsidR="00C55D10" w:rsidRDefault="00C55D10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Min et al. (2016)</w:t>
            </w:r>
          </w:p>
        </w:tc>
      </w:tr>
      <w:tr w:rsidR="00454BD9" w:rsidRPr="00EC168F" w14:paraId="0BF8809A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2A967D55" w14:textId="77777777" w:rsidR="00454BD9" w:rsidRPr="00F94011" w:rsidRDefault="00454BD9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plancyi</w:t>
            </w:r>
          </w:p>
        </w:tc>
        <w:tc>
          <w:tcPr>
            <w:tcW w:w="2881" w:type="dxa"/>
            <w:noWrap/>
            <w:hideMark/>
          </w:tcPr>
          <w:p w14:paraId="6A52FF6A" w14:textId="6573153E" w:rsidR="00454BD9" w:rsidRPr="00F94011" w:rsidRDefault="00781657" w:rsidP="00454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_</w:t>
            </w:r>
            <w:r w:rsidR="00454BD9" w:rsidRPr="00F94011">
              <w:rPr>
                <w:rFonts w:ascii="Times New Roman" w:hAnsi="Times New Roman" w:cs="Times New Roman"/>
              </w:rPr>
              <w:t>NIBRAM0000000038</w:t>
            </w:r>
            <w:r>
              <w:rPr>
                <w:rFonts w:ascii="Times New Roman" w:hAnsi="Times New Roman" w:cs="Times New Roman"/>
              </w:rPr>
              <w:t>_Sk</w:t>
            </w:r>
          </w:p>
        </w:tc>
        <w:tc>
          <w:tcPr>
            <w:tcW w:w="3311" w:type="dxa"/>
            <w:noWrap/>
            <w:hideMark/>
          </w:tcPr>
          <w:p w14:paraId="0D1D8809" w14:textId="77777777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ungcheongbuk-do Goesan-gun</w:t>
            </w:r>
          </w:p>
        </w:tc>
        <w:tc>
          <w:tcPr>
            <w:tcW w:w="1749" w:type="dxa"/>
            <w:noWrap/>
            <w:hideMark/>
          </w:tcPr>
          <w:p w14:paraId="40F884C8" w14:textId="77777777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JQ815307</w:t>
            </w:r>
          </w:p>
        </w:tc>
        <w:tc>
          <w:tcPr>
            <w:tcW w:w="3637" w:type="dxa"/>
            <w:noWrap/>
            <w:hideMark/>
          </w:tcPr>
          <w:p w14:paraId="2574C6B9" w14:textId="1675D931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Jeong et al. (2013)</w:t>
            </w:r>
          </w:p>
        </w:tc>
      </w:tr>
      <w:tr w:rsidR="00454BD9" w:rsidRPr="00EC168F" w14:paraId="64A6E902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576A3BCE" w14:textId="5E137274" w:rsidR="00454BD9" w:rsidRPr="00F94011" w:rsidRDefault="00454BD9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plancyi</w:t>
            </w:r>
          </w:p>
        </w:tc>
        <w:tc>
          <w:tcPr>
            <w:tcW w:w="2881" w:type="dxa"/>
            <w:noWrap/>
            <w:hideMark/>
          </w:tcPr>
          <w:p w14:paraId="21853FF4" w14:textId="4B2A4ADF" w:rsidR="00454BD9" w:rsidRPr="00F94011" w:rsidRDefault="00781657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  <w:lang w:val="en-US"/>
              </w:rPr>
              <w:t>P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_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fullmtDNA</w:t>
            </w:r>
          </w:p>
        </w:tc>
        <w:tc>
          <w:tcPr>
            <w:tcW w:w="3311" w:type="dxa"/>
            <w:noWrap/>
            <w:hideMark/>
          </w:tcPr>
          <w:p w14:paraId="0FF33F9F" w14:textId="777D47C9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49" w:type="dxa"/>
            <w:noWrap/>
            <w:hideMark/>
          </w:tcPr>
          <w:p w14:paraId="01DC7149" w14:textId="26EAEC6C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EF196679</w:t>
            </w:r>
          </w:p>
        </w:tc>
        <w:tc>
          <w:tcPr>
            <w:tcW w:w="3637" w:type="dxa"/>
            <w:noWrap/>
            <w:hideMark/>
          </w:tcPr>
          <w:p w14:paraId="34C780DA" w14:textId="5550EAB4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irect submission by Nie et al. (2016)</w:t>
            </w:r>
          </w:p>
        </w:tc>
      </w:tr>
      <w:tr w:rsidR="00454BD9" w:rsidRPr="00EC168F" w14:paraId="0D099DA8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4A6E3010" w14:textId="77777777" w:rsidR="00454BD9" w:rsidRPr="00F94011" w:rsidRDefault="00454BD9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lastRenderedPageBreak/>
              <w:t>Pelophylax nigromaculatus</w:t>
            </w:r>
          </w:p>
        </w:tc>
        <w:tc>
          <w:tcPr>
            <w:tcW w:w="2881" w:type="dxa"/>
            <w:noWrap/>
            <w:hideMark/>
          </w:tcPr>
          <w:p w14:paraId="0036BAE5" w14:textId="4C11E1B3" w:rsidR="00454BD9" w:rsidRPr="00F94011" w:rsidRDefault="00781657" w:rsidP="00454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_</w:t>
            </w:r>
            <w:r w:rsidR="00454BD9" w:rsidRPr="00F94011">
              <w:rPr>
                <w:rFonts w:ascii="Times New Roman" w:hAnsi="Times New Roman" w:cs="Times New Roman"/>
              </w:rPr>
              <w:t>Pn3</w:t>
            </w:r>
            <w:r>
              <w:rPr>
                <w:rFonts w:ascii="Times New Roman" w:hAnsi="Times New Roman" w:cs="Times New Roman"/>
              </w:rPr>
              <w:t>_J</w:t>
            </w:r>
          </w:p>
        </w:tc>
        <w:tc>
          <w:tcPr>
            <w:tcW w:w="3311" w:type="dxa"/>
            <w:noWrap/>
            <w:hideMark/>
          </w:tcPr>
          <w:p w14:paraId="4EAC97F1" w14:textId="77777777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Aichi: Japan</w:t>
            </w:r>
          </w:p>
        </w:tc>
        <w:tc>
          <w:tcPr>
            <w:tcW w:w="1749" w:type="dxa"/>
            <w:noWrap/>
            <w:hideMark/>
          </w:tcPr>
          <w:p w14:paraId="4E4DCD98" w14:textId="77777777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LC389203</w:t>
            </w:r>
          </w:p>
        </w:tc>
        <w:tc>
          <w:tcPr>
            <w:tcW w:w="3637" w:type="dxa"/>
            <w:noWrap/>
            <w:hideMark/>
          </w:tcPr>
          <w:p w14:paraId="2437D596" w14:textId="49D58150" w:rsidR="00454BD9" w:rsidRPr="00F94011" w:rsidRDefault="005F6A30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Tokumoto et al. (2019)</w:t>
            </w:r>
          </w:p>
        </w:tc>
      </w:tr>
      <w:tr w:rsidR="00454BD9" w:rsidRPr="00EC168F" w14:paraId="1506DEC5" w14:textId="77777777" w:rsidTr="00781657">
        <w:trPr>
          <w:trHeight w:val="288"/>
        </w:trPr>
        <w:tc>
          <w:tcPr>
            <w:tcW w:w="2977" w:type="dxa"/>
            <w:noWrap/>
            <w:hideMark/>
          </w:tcPr>
          <w:p w14:paraId="44F1F86B" w14:textId="77777777" w:rsidR="00454BD9" w:rsidRPr="00F94011" w:rsidRDefault="00454BD9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nigromaculatus</w:t>
            </w:r>
          </w:p>
        </w:tc>
        <w:tc>
          <w:tcPr>
            <w:tcW w:w="2881" w:type="dxa"/>
            <w:noWrap/>
            <w:hideMark/>
          </w:tcPr>
          <w:p w14:paraId="11D3F82A" w14:textId="4B78DB9D" w:rsidR="00454BD9" w:rsidRPr="00F94011" w:rsidRDefault="00781657" w:rsidP="00454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_</w:t>
            </w:r>
            <w:r w:rsidR="00454BD9" w:rsidRPr="00F94011">
              <w:rPr>
                <w:rFonts w:ascii="Times New Roman" w:hAnsi="Times New Roman" w:cs="Times New Roman"/>
              </w:rPr>
              <w:t>Pn5</w:t>
            </w:r>
            <w:r>
              <w:rPr>
                <w:rFonts w:ascii="Times New Roman" w:hAnsi="Times New Roman" w:cs="Times New Roman"/>
              </w:rPr>
              <w:t>_J</w:t>
            </w:r>
          </w:p>
        </w:tc>
        <w:tc>
          <w:tcPr>
            <w:tcW w:w="3311" w:type="dxa"/>
            <w:noWrap/>
            <w:hideMark/>
          </w:tcPr>
          <w:p w14:paraId="0BE42E31" w14:textId="77777777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Aichi: Japan</w:t>
            </w:r>
          </w:p>
        </w:tc>
        <w:tc>
          <w:tcPr>
            <w:tcW w:w="1749" w:type="dxa"/>
            <w:noWrap/>
            <w:hideMark/>
          </w:tcPr>
          <w:p w14:paraId="4BCCB37D" w14:textId="77777777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LC389205</w:t>
            </w:r>
          </w:p>
        </w:tc>
        <w:tc>
          <w:tcPr>
            <w:tcW w:w="3637" w:type="dxa"/>
            <w:noWrap/>
            <w:hideMark/>
          </w:tcPr>
          <w:p w14:paraId="0AD7D4AE" w14:textId="57C0A2A8" w:rsidR="00454BD9" w:rsidRPr="00F94011" w:rsidRDefault="005F6A30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Tokumoto et al. (2019)</w:t>
            </w:r>
          </w:p>
        </w:tc>
      </w:tr>
      <w:tr w:rsidR="00454BD9" w:rsidRPr="00EC168F" w14:paraId="6E751F5A" w14:textId="77777777" w:rsidTr="0078165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8B516" w14:textId="47DDCED0" w:rsidR="00454BD9" w:rsidRPr="00F94011" w:rsidRDefault="00454BD9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nigromaculatu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7D586" w14:textId="673CB250" w:rsidR="00454BD9" w:rsidRPr="00F94011" w:rsidRDefault="00BD39E8" w:rsidP="00454BD9">
            <w:pPr>
              <w:rPr>
                <w:rFonts w:ascii="Times New Roman" w:hAnsi="Times New Roman" w:cs="Times New Roman"/>
                <w:lang w:val="en-US"/>
              </w:rPr>
            </w:pPr>
            <w:r w:rsidRPr="00F94011">
              <w:rPr>
                <w:rFonts w:ascii="Times New Roman" w:hAnsi="Times New Roman" w:cs="Times New Roman"/>
                <w:lang w:val="en-US"/>
              </w:rPr>
              <w:t>P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_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fullmtD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748EC" w14:textId="18976BC3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57E5E" w14:textId="4E744F72" w:rsidR="00454BD9" w:rsidRPr="00F94011" w:rsidRDefault="00454BD9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KT878718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DC6EB" w14:textId="627E3AD4" w:rsidR="00454BD9" w:rsidRPr="00F94011" w:rsidRDefault="00454BD9" w:rsidP="00173281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Jiang et al. (201</w:t>
            </w:r>
            <w:r w:rsidR="00173281">
              <w:rPr>
                <w:rFonts w:ascii="Times New Roman" w:hAnsi="Times New Roman" w:cs="Times New Roman"/>
              </w:rPr>
              <w:t>7</w:t>
            </w:r>
            <w:r w:rsidRPr="00F94011">
              <w:rPr>
                <w:rFonts w:ascii="Times New Roman" w:hAnsi="Times New Roman" w:cs="Times New Roman"/>
              </w:rPr>
              <w:t>)</w:t>
            </w:r>
          </w:p>
        </w:tc>
      </w:tr>
      <w:tr w:rsidR="00454BD9" w:rsidRPr="00EC168F" w14:paraId="737ED6F9" w14:textId="77777777" w:rsidTr="0078165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CA241" w14:textId="22200EA6" w:rsidR="00454BD9" w:rsidRPr="00F94011" w:rsidRDefault="00555DD5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nigromaculatu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96A42" w14:textId="4491B3A8" w:rsidR="00454BD9" w:rsidRPr="00F94011" w:rsidRDefault="00BD39E8" w:rsidP="00454B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n_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FMNH</w:t>
            </w:r>
            <w:r w:rsidR="00555DD5" w:rsidRPr="00F9401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232879</w:t>
            </w:r>
            <w:r>
              <w:rPr>
                <w:rFonts w:ascii="Times New Roman" w:hAnsi="Times New Roman" w:cs="Times New Roman"/>
                <w:lang w:val="en-US"/>
              </w:rPr>
              <w:t>_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E4D3B" w14:textId="1C0C2644" w:rsidR="00454BD9" w:rsidRPr="00F94011" w:rsidRDefault="00555DD5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: Sichua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58F73" w14:textId="60D511A3" w:rsidR="00454BD9" w:rsidRPr="00F94011" w:rsidRDefault="00555DD5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DQ283137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CFF68" w14:textId="65FFC0DC" w:rsidR="00454BD9" w:rsidRPr="00F94011" w:rsidRDefault="00555DD5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Frost et al. (2006)</w:t>
            </w:r>
          </w:p>
        </w:tc>
      </w:tr>
      <w:tr w:rsidR="00454BD9" w:rsidRPr="00EC168F" w14:paraId="5EFAF16F" w14:textId="77777777" w:rsidTr="0078165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C8A37" w14:textId="542C499F" w:rsidR="00454BD9" w:rsidRPr="00F94011" w:rsidRDefault="00555DD5" w:rsidP="00454BD9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nigromaculatu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F443D" w14:textId="26ADF241" w:rsidR="00454BD9" w:rsidRPr="00F94011" w:rsidRDefault="00BD39E8" w:rsidP="00454B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n_</w:t>
            </w:r>
            <w:r w:rsidR="00454BD9" w:rsidRPr="00F94011">
              <w:rPr>
                <w:rFonts w:ascii="Times New Roman" w:hAnsi="Times New Roman" w:cs="Times New Roman"/>
                <w:lang w:val="en-US"/>
              </w:rPr>
              <w:t>SCUM045199CJ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98CFC" w14:textId="56687A34" w:rsidR="00454BD9" w:rsidRPr="00F94011" w:rsidRDefault="00555DD5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27B8F" w14:textId="1936E8AC" w:rsidR="00454BD9" w:rsidRPr="00F94011" w:rsidRDefault="00555DD5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KX269216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AF8E3" w14:textId="72FEF1C0" w:rsidR="00454BD9" w:rsidRPr="00F94011" w:rsidRDefault="00555DD5" w:rsidP="00454BD9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Yuan et al. (2016)</w:t>
            </w:r>
          </w:p>
        </w:tc>
      </w:tr>
      <w:tr w:rsidR="00F94011" w14:paraId="6B4764E5" w14:textId="77777777" w:rsidTr="00BD39E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1398A" w14:textId="77777777" w:rsidR="00F94011" w:rsidRPr="00F94011" w:rsidRDefault="00F94011" w:rsidP="00817A22">
            <w:pPr>
              <w:rPr>
                <w:rFonts w:ascii="Times New Roman" w:hAnsi="Times New Roman" w:cs="Times New Roman"/>
                <w:i/>
                <w:iCs/>
              </w:rPr>
            </w:pPr>
            <w:r w:rsidRPr="00F94011">
              <w:rPr>
                <w:rFonts w:ascii="Times New Roman" w:hAnsi="Times New Roman" w:cs="Times New Roman"/>
                <w:i/>
                <w:iCs/>
              </w:rPr>
              <w:t>Pelophylax hubeiensi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93195" w14:textId="77777777" w:rsidR="00F94011" w:rsidRPr="00F94011" w:rsidRDefault="00F94011" w:rsidP="00817A22">
            <w:pPr>
              <w:rPr>
                <w:rFonts w:ascii="Times New Roman" w:hAnsi="Times New Roman" w:cs="Times New Roman"/>
                <w:lang w:val="en-US"/>
              </w:rPr>
            </w:pPr>
            <w:r w:rsidRPr="00F94011">
              <w:rPr>
                <w:rFonts w:ascii="Times New Roman" w:hAnsi="Times New Roman" w:cs="Times New Roman"/>
                <w:lang w:val="en-US"/>
              </w:rPr>
              <w:t>Phub_C1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001CA" w14:textId="77777777" w:rsidR="00F94011" w:rsidRPr="00F94011" w:rsidRDefault="00F94011" w:rsidP="00817A22">
            <w:pPr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China: Anhu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161FF" w14:textId="77777777" w:rsidR="00F94011" w:rsidRPr="00F94011" w:rsidRDefault="00F94011" w:rsidP="00817A22">
            <w:pPr>
              <w:tabs>
                <w:tab w:val="left" w:pos="1476"/>
              </w:tabs>
              <w:rPr>
                <w:rFonts w:ascii="Times New Roman" w:hAnsi="Times New Roman" w:cs="Times New Roman"/>
              </w:rPr>
            </w:pPr>
            <w:r w:rsidRPr="00F94011">
              <w:rPr>
                <w:rFonts w:ascii="Times New Roman" w:hAnsi="Times New Roman" w:cs="Times New Roman"/>
              </w:rPr>
              <w:t>AF315137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955A5" w14:textId="69903AC2" w:rsidR="00F94011" w:rsidRPr="00F94011" w:rsidRDefault="00F94011" w:rsidP="00817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ang and</w:t>
            </w:r>
            <w:r w:rsidRPr="00F94011">
              <w:rPr>
                <w:rFonts w:ascii="Times New Roman" w:hAnsi="Times New Roman" w:cs="Times New Roman"/>
              </w:rPr>
              <w:t xml:space="preserve"> Zhao (2005)</w:t>
            </w:r>
          </w:p>
        </w:tc>
      </w:tr>
      <w:tr w:rsidR="00BD39E8" w14:paraId="54C5B6DE" w14:textId="77777777" w:rsidTr="00BD39E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319A4" w14:textId="50F07F60" w:rsidR="00BD39E8" w:rsidRPr="00F94011" w:rsidRDefault="00BD39E8" w:rsidP="00D92AB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elophylax </w:t>
            </w:r>
            <w:r w:rsidR="00D92AB8">
              <w:rPr>
                <w:rFonts w:ascii="Times New Roman" w:hAnsi="Times New Roman" w:cs="Times New Roman"/>
                <w:i/>
                <w:iCs/>
              </w:rPr>
              <w:t>kurtmuelleri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BAEDA" w14:textId="55EEBE2E" w:rsidR="00BD39E8" w:rsidRPr="00F94011" w:rsidRDefault="00BD39E8" w:rsidP="00D92A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elophylax </w:t>
            </w:r>
            <w:r w:rsidR="00D92AB8">
              <w:rPr>
                <w:rFonts w:ascii="Times New Roman" w:hAnsi="Times New Roman" w:cs="Times New Roman"/>
                <w:i/>
                <w:iCs/>
              </w:rPr>
              <w:t>kurtmueller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FA7DA" w14:textId="625BA9D5" w:rsidR="00BD39E8" w:rsidRPr="00F94011" w:rsidRDefault="00D92AB8" w:rsidP="00817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ce: Skal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73B0C" w14:textId="7A2B630A" w:rsidR="00BD39E8" w:rsidRPr="00F94011" w:rsidRDefault="00D92AB8" w:rsidP="00817A22">
            <w:pPr>
              <w:tabs>
                <w:tab w:val="left" w:pos="1476"/>
              </w:tabs>
              <w:rPr>
                <w:rFonts w:ascii="Times New Roman" w:hAnsi="Times New Roman" w:cs="Times New Roman"/>
              </w:rPr>
            </w:pPr>
            <w:r w:rsidRPr="00204FFF">
              <w:rPr>
                <w:rFonts w:ascii="Times New Roman" w:hAnsi="Times New Roman" w:cs="Times New Roman"/>
              </w:rPr>
              <w:t>KP814011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127EF" w14:textId="70E2F139" w:rsidR="00BD39E8" w:rsidRDefault="00A8029A" w:rsidP="00D92A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fman et al. (201</w:t>
            </w:r>
            <w:r w:rsidR="00D92AB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D39E8" w14:paraId="7A66A6F3" w14:textId="77777777" w:rsidTr="00781657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BD45E3" w14:textId="4CB3B0AE" w:rsidR="00BD39E8" w:rsidRDefault="00BD39E8" w:rsidP="00D92AB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elophylax </w:t>
            </w:r>
            <w:r w:rsidR="00D92AB8">
              <w:rPr>
                <w:rFonts w:ascii="Times New Roman" w:hAnsi="Times New Roman" w:cs="Times New Roman"/>
                <w:i/>
                <w:iCs/>
              </w:rPr>
              <w:t>bedrigae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2EFF7E" w14:textId="08BEBA12" w:rsidR="00BD39E8" w:rsidRPr="00F94011" w:rsidRDefault="00BD39E8" w:rsidP="00D92A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elophylax </w:t>
            </w:r>
            <w:r w:rsidR="00D92AB8">
              <w:rPr>
                <w:rFonts w:ascii="Times New Roman" w:hAnsi="Times New Roman" w:cs="Times New Roman"/>
                <w:i/>
                <w:iCs/>
              </w:rPr>
              <w:t>bedrigae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0C3912" w14:textId="5AB12B91" w:rsidR="00BD39E8" w:rsidRPr="00F94011" w:rsidRDefault="00D92AB8" w:rsidP="00817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F65F80" w14:textId="3ECBF5CD" w:rsidR="00BD39E8" w:rsidRPr="00F94011" w:rsidRDefault="00D92AB8" w:rsidP="00817A22">
            <w:pPr>
              <w:tabs>
                <w:tab w:val="left" w:pos="14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P260934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BA83FF" w14:textId="2640F972" w:rsidR="00BD39E8" w:rsidRDefault="00D92AB8" w:rsidP="00D92A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submission by Hofman et al. (2014)</w:t>
            </w:r>
          </w:p>
        </w:tc>
      </w:tr>
    </w:tbl>
    <w:p w14:paraId="1781E5D9" w14:textId="193F78AA" w:rsidR="000A69C2" w:rsidRDefault="000A69C2">
      <w:pPr>
        <w:rPr>
          <w:rFonts w:ascii="Times New Roman" w:hAnsi="Times New Roman" w:cs="Times New Roman"/>
          <w:lang w:val="en-US"/>
        </w:rPr>
      </w:pPr>
    </w:p>
    <w:p w14:paraId="48D4E5C4" w14:textId="77777777" w:rsidR="00235BB9" w:rsidRDefault="00235BB9">
      <w:pPr>
        <w:rPr>
          <w:rFonts w:ascii="Times New Roman" w:hAnsi="Times New Roman" w:cs="Times New Roman"/>
          <w:lang w:val="en-US"/>
        </w:rPr>
      </w:pPr>
    </w:p>
    <w:p w14:paraId="395AF280" w14:textId="56D881C5" w:rsidR="00D92AB8" w:rsidRDefault="00D92AB8" w:rsidP="00D92AB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US"/>
        </w:rPr>
        <w:fldChar w:fldCharType="separate"/>
      </w:r>
    </w:p>
    <w:p w14:paraId="50FBC72F" w14:textId="77777777" w:rsidR="00D92AB8" w:rsidRPr="00D92AB8" w:rsidRDefault="00D92AB8" w:rsidP="00D92AB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</w:rPr>
      </w:pPr>
    </w:p>
    <w:p w14:paraId="28F78B26" w14:textId="7B9A75DB" w:rsidR="00D92AB8" w:rsidRDefault="00D92A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711EDFB5" w14:textId="2C818E3E" w:rsidR="00A8029A" w:rsidRDefault="00A8029A">
      <w:pPr>
        <w:rPr>
          <w:rFonts w:ascii="Times New Roman" w:hAnsi="Times New Roman" w:cs="Times New Roman"/>
          <w:lang w:val="en-US"/>
        </w:rPr>
      </w:pPr>
    </w:p>
    <w:p w14:paraId="013AAAA2" w14:textId="77777777" w:rsidR="00A8029A" w:rsidRPr="00EC168F" w:rsidRDefault="00A8029A">
      <w:pPr>
        <w:rPr>
          <w:rFonts w:ascii="Times New Roman" w:hAnsi="Times New Roman" w:cs="Times New Roman"/>
          <w:lang w:val="en-US"/>
        </w:rPr>
      </w:pPr>
    </w:p>
    <w:sectPr w:rsidR="00A8029A" w:rsidRPr="00EC168F" w:rsidSect="00AE02C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6DA52" w14:textId="77777777" w:rsidR="00F53E4F" w:rsidRDefault="00F53E4F" w:rsidP="001F7984">
      <w:pPr>
        <w:spacing w:after="0" w:line="240" w:lineRule="auto"/>
      </w:pPr>
      <w:r>
        <w:separator/>
      </w:r>
    </w:p>
  </w:endnote>
  <w:endnote w:type="continuationSeparator" w:id="0">
    <w:p w14:paraId="2663E5D7" w14:textId="77777777" w:rsidR="00F53E4F" w:rsidRDefault="00F53E4F" w:rsidP="001F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0907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5F22A" w14:textId="4D31592F" w:rsidR="00CB6549" w:rsidRDefault="00CB65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7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280549" w14:textId="77777777" w:rsidR="00CB6549" w:rsidRDefault="00CB65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8E61B" w14:textId="77777777" w:rsidR="00F53E4F" w:rsidRDefault="00F53E4F" w:rsidP="001F7984">
      <w:pPr>
        <w:spacing w:after="0" w:line="240" w:lineRule="auto"/>
      </w:pPr>
      <w:r>
        <w:separator/>
      </w:r>
    </w:p>
  </w:footnote>
  <w:footnote w:type="continuationSeparator" w:id="0">
    <w:p w14:paraId="6284440A" w14:textId="77777777" w:rsidR="00F53E4F" w:rsidRDefault="00F53E4F" w:rsidP="001F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9C2"/>
    <w:rsid w:val="00091497"/>
    <w:rsid w:val="000A69C2"/>
    <w:rsid w:val="00173281"/>
    <w:rsid w:val="00183FE3"/>
    <w:rsid w:val="001F7984"/>
    <w:rsid w:val="00204FFF"/>
    <w:rsid w:val="00215927"/>
    <w:rsid w:val="00235BB9"/>
    <w:rsid w:val="00255C02"/>
    <w:rsid w:val="00286D56"/>
    <w:rsid w:val="002870CC"/>
    <w:rsid w:val="002F0D68"/>
    <w:rsid w:val="0040597D"/>
    <w:rsid w:val="00413870"/>
    <w:rsid w:val="004501E7"/>
    <w:rsid w:val="00454BD9"/>
    <w:rsid w:val="004A4C61"/>
    <w:rsid w:val="004E2C7A"/>
    <w:rsid w:val="004F06BF"/>
    <w:rsid w:val="005422CA"/>
    <w:rsid w:val="00555DD5"/>
    <w:rsid w:val="00594D3D"/>
    <w:rsid w:val="005F6A30"/>
    <w:rsid w:val="00601813"/>
    <w:rsid w:val="0060375E"/>
    <w:rsid w:val="006833FD"/>
    <w:rsid w:val="006C3C89"/>
    <w:rsid w:val="006C7241"/>
    <w:rsid w:val="006C7901"/>
    <w:rsid w:val="00781657"/>
    <w:rsid w:val="007D2E50"/>
    <w:rsid w:val="007F4097"/>
    <w:rsid w:val="00816FFF"/>
    <w:rsid w:val="008257F2"/>
    <w:rsid w:val="00891462"/>
    <w:rsid w:val="00A8029A"/>
    <w:rsid w:val="00AB722F"/>
    <w:rsid w:val="00AC6936"/>
    <w:rsid w:val="00AE02CA"/>
    <w:rsid w:val="00B5328A"/>
    <w:rsid w:val="00BD39E8"/>
    <w:rsid w:val="00C53B25"/>
    <w:rsid w:val="00C55D10"/>
    <w:rsid w:val="00CB6549"/>
    <w:rsid w:val="00CD539B"/>
    <w:rsid w:val="00D92AB8"/>
    <w:rsid w:val="00E630B4"/>
    <w:rsid w:val="00EC168F"/>
    <w:rsid w:val="00ED1C83"/>
    <w:rsid w:val="00EF5F4C"/>
    <w:rsid w:val="00F0064F"/>
    <w:rsid w:val="00F25346"/>
    <w:rsid w:val="00F53E4F"/>
    <w:rsid w:val="00F9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BEE22F"/>
  <w14:defaultImageDpi w14:val="330"/>
  <w15:chartTrackingRefBased/>
  <w15:docId w15:val="{FD16A964-4175-4E29-91FA-4DAC1E50A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79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9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79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984"/>
    <w:rPr>
      <w:lang w:val="en-GB"/>
    </w:rPr>
  </w:style>
  <w:style w:type="table" w:styleId="TableGrid">
    <w:name w:val="Table Grid"/>
    <w:basedOn w:val="TableNormal"/>
    <w:uiPriority w:val="39"/>
    <w:rsid w:val="00816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2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2C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2C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2C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7B619-F3A1-443E-8BCC-F232AC4DD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maël Borzée</cp:lastModifiedBy>
  <cp:revision>4</cp:revision>
  <dcterms:created xsi:type="dcterms:W3CDTF">2022-03-24T00:24:00Z</dcterms:created>
  <dcterms:modified xsi:type="dcterms:W3CDTF">2022-03-24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ecological-applications</vt:lpwstr>
  </property>
  <property fmtid="{D5CDD505-2E9C-101B-9397-08002B2CF9AE}" pid="5" name="Mendeley Recent Style Name 1_1">
    <vt:lpwstr>Ecological Applications</vt:lpwstr>
  </property>
  <property fmtid="{D5CDD505-2E9C-101B-9397-08002B2CF9AE}" pid="6" name="Mendeley Recent Style Id 2_1">
    <vt:lpwstr>http://www.zotero.org/styles/global-ecology-and-conservation</vt:lpwstr>
  </property>
  <property fmtid="{D5CDD505-2E9C-101B-9397-08002B2CF9AE}" pid="7" name="Mendeley Recent Style Name 2_1">
    <vt:lpwstr>Global Ecology and Conservation</vt:lpwstr>
  </property>
  <property fmtid="{D5CDD505-2E9C-101B-9397-08002B2CF9AE}" pid="8" name="Mendeley Recent Style Id 3_1">
    <vt:lpwstr>http://www.zotero.org/styles/journal-of-zoology</vt:lpwstr>
  </property>
  <property fmtid="{D5CDD505-2E9C-101B-9397-08002B2CF9AE}" pid="9" name="Mendeley Recent Style Name 3_1">
    <vt:lpwstr>Journal of Zoology</vt:lpwstr>
  </property>
  <property fmtid="{D5CDD505-2E9C-101B-9397-08002B2CF9AE}" pid="10" name="Mendeley Recent Style Id 4_1">
    <vt:lpwstr>http://www.zotero.org/styles/molecular-ecology</vt:lpwstr>
  </property>
  <property fmtid="{D5CDD505-2E9C-101B-9397-08002B2CF9AE}" pid="11" name="Mendeley Recent Style Name 4_1">
    <vt:lpwstr>Molecular Ecology</vt:lpwstr>
  </property>
  <property fmtid="{D5CDD505-2E9C-101B-9397-08002B2CF9AE}" pid="12" name="Mendeley Recent Style Id 5_1">
    <vt:lpwstr>http://www.zotero.org/styles/movement-ecology</vt:lpwstr>
  </property>
  <property fmtid="{D5CDD505-2E9C-101B-9397-08002B2CF9AE}" pid="13" name="Mendeley Recent Style Name 5_1">
    <vt:lpwstr>Movement Ecology</vt:lpwstr>
  </property>
  <property fmtid="{D5CDD505-2E9C-101B-9397-08002B2CF9AE}" pid="14" name="Mendeley Recent Style Id 6_1">
    <vt:lpwstr>http://www.zotero.org/styles/science-advances</vt:lpwstr>
  </property>
  <property fmtid="{D5CDD505-2E9C-101B-9397-08002B2CF9AE}" pid="15" name="Mendeley Recent Style Name 6_1">
    <vt:lpwstr>Science Advances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zoological-journal-of-the-linnean-society</vt:lpwstr>
  </property>
  <property fmtid="{D5CDD505-2E9C-101B-9397-08002B2CF9AE}" pid="19" name="Mendeley Recent Style Name 8_1">
    <vt:lpwstr>Zoological Journal of the Linnean Society</vt:lpwstr>
  </property>
  <property fmtid="{D5CDD505-2E9C-101B-9397-08002B2CF9AE}" pid="20" name="Mendeley Recent Style Id 9_1">
    <vt:lpwstr>http://www.zotero.org/styles/zoology</vt:lpwstr>
  </property>
  <property fmtid="{D5CDD505-2E9C-101B-9397-08002B2CF9AE}" pid="21" name="Mendeley Recent Style Name 9_1">
    <vt:lpwstr>Zo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98ef6f-2db0-3211-8314-84ee4eddc448</vt:lpwstr>
  </property>
  <property fmtid="{D5CDD505-2E9C-101B-9397-08002B2CF9AE}" pid="24" name="Mendeley Citation Style_1">
    <vt:lpwstr>http://www.zotero.org/styles/global-ecology-and-conservation</vt:lpwstr>
  </property>
</Properties>
</file>